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E5B37F" w14:textId="0F9E95D2" w:rsidR="00234876" w:rsidRDefault="00000000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1. Statistical fitness metrics (%) of EfficientNetV2-S, MobileNetV3-L, ResNet101, and Swin V2-B on the training </w:t>
      </w:r>
      <w:r w:rsidR="00684BE8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A05303">
        <w:rPr>
          <w:rFonts w:ascii="Times New Roman" w:eastAsia="Times New Roman" w:hAnsi="Times New Roman" w:cs="Times New Roman"/>
          <w:sz w:val="24"/>
          <w:szCs w:val="24"/>
        </w:rPr>
        <w:t xml:space="preserve">validati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ata.                                  </w:t>
      </w:r>
    </w:p>
    <w:tbl>
      <w:tblPr>
        <w:tblStyle w:val="a"/>
        <w:tblW w:w="127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155"/>
        <w:gridCol w:w="1155"/>
        <w:gridCol w:w="1260"/>
        <w:gridCol w:w="1050"/>
        <w:gridCol w:w="1155"/>
        <w:gridCol w:w="1155"/>
        <w:gridCol w:w="1155"/>
        <w:gridCol w:w="1155"/>
        <w:gridCol w:w="1155"/>
        <w:gridCol w:w="1155"/>
      </w:tblGrid>
      <w:tr w:rsidR="00234876" w14:paraId="47E5B38B" w14:textId="77777777">
        <w:trPr>
          <w:trHeight w:val="1575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80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architecture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81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ining balanced accuracy</w:t>
            </w: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82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ining macro precision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83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ining macro OVO ROC-AUC score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84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ining macro F1-score</w:t>
            </w: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85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ining macro specificity</w:t>
            </w: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86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 balanced accuracy</w:t>
            </w: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87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 macro precision</w:t>
            </w: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88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 macro OVO ROC-AUC score</w:t>
            </w: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89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 macro F1-score</w:t>
            </w: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8A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 macro specificity</w:t>
            </w:r>
          </w:p>
        </w:tc>
      </w:tr>
      <w:tr w:rsidR="00234876" w14:paraId="47E5B397" w14:textId="77777777">
        <w:trPr>
          <w:trHeight w:val="778"/>
        </w:trPr>
        <w:tc>
          <w:tcPr>
            <w:tcW w:w="11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8C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icientNetV2-S</w:t>
            </w:r>
          </w:p>
        </w:tc>
        <w:tc>
          <w:tcPr>
            <w:tcW w:w="11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8D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9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8E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8F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90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9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91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92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2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93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7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94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8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95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9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96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33</w:t>
            </w:r>
          </w:p>
        </w:tc>
      </w:tr>
      <w:tr w:rsidR="00234876" w14:paraId="47E5B3A3" w14:textId="77777777">
        <w:trPr>
          <w:trHeight w:val="778"/>
        </w:trPr>
        <w:tc>
          <w:tcPr>
            <w:tcW w:w="11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98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bileNetV3-L</w:t>
            </w:r>
          </w:p>
        </w:tc>
        <w:tc>
          <w:tcPr>
            <w:tcW w:w="11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99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8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9A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9B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9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9C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5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9D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5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9E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2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9F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3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A0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3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A1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3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A2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45</w:t>
            </w:r>
          </w:p>
        </w:tc>
      </w:tr>
      <w:tr w:rsidR="00234876" w14:paraId="47E5B3AF" w14:textId="77777777">
        <w:trPr>
          <w:trHeight w:val="778"/>
        </w:trPr>
        <w:tc>
          <w:tcPr>
            <w:tcW w:w="11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A4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Net101</w:t>
            </w:r>
          </w:p>
        </w:tc>
        <w:tc>
          <w:tcPr>
            <w:tcW w:w="11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A5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8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A6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A7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9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A8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8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A9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9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AA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5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AB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8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AC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9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AD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4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AE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41</w:t>
            </w:r>
          </w:p>
        </w:tc>
      </w:tr>
      <w:tr w:rsidR="00234876" w14:paraId="47E5B3BB" w14:textId="77777777">
        <w:trPr>
          <w:trHeight w:val="778"/>
        </w:trPr>
        <w:tc>
          <w:tcPr>
            <w:tcW w:w="11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B0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in V2-B</w:t>
            </w:r>
          </w:p>
        </w:tc>
        <w:tc>
          <w:tcPr>
            <w:tcW w:w="11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B1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6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B2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B3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9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B4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4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B5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9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B6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2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B7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2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B8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6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B9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1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E5B3BA" w14:textId="77777777" w:rsidR="00234876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09</w:t>
            </w:r>
          </w:p>
        </w:tc>
      </w:tr>
    </w:tbl>
    <w:p w14:paraId="47E5B3BC" w14:textId="77777777" w:rsidR="00234876" w:rsidRDefault="00000000" w:rsidP="00574C8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VO ROC-AUC = one versus one receiver operating characteristic - area under the curve</w:t>
      </w:r>
    </w:p>
    <w:p w14:paraId="47E5B3BD" w14:textId="77777777" w:rsidR="00234876" w:rsidRDefault="00000000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47E5B3BE" w14:textId="77777777" w:rsidR="00234876" w:rsidRDefault="00000000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7E5B3BF" w14:textId="77777777" w:rsidR="00234876" w:rsidRDefault="00234876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47E5B3C0" w14:textId="77777777" w:rsidR="00234876" w:rsidRDefault="00234876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47E5B3C1" w14:textId="77777777" w:rsidR="00234876" w:rsidRDefault="00234876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47E5B3C2" w14:textId="77777777" w:rsidR="00234876" w:rsidRDefault="00234876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47E5B3C3" w14:textId="3F10B316" w:rsidR="00234876" w:rsidRDefault="00000000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2. Hyperparameters of Swin V2-B model with a batch size of 32</w:t>
      </w:r>
      <w:r w:rsidR="005C08AE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0"/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1275"/>
        <w:gridCol w:w="1230"/>
        <w:gridCol w:w="1380"/>
        <w:gridCol w:w="1395"/>
        <w:gridCol w:w="1500"/>
        <w:gridCol w:w="930"/>
      </w:tblGrid>
      <w:tr w:rsidR="00234876" w14:paraId="47E5B3CB" w14:textId="77777777">
        <w:trPr>
          <w:trHeight w:val="1095"/>
        </w:trPr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C4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st training epoch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C5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rning rate</w:t>
            </w:r>
          </w:p>
        </w:tc>
        <w:tc>
          <w:tcPr>
            <w:tcW w:w="12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C6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opout rate</w:t>
            </w:r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C7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ximum random rotation</w:t>
            </w:r>
          </w:p>
        </w:tc>
        <w:tc>
          <w:tcPr>
            <w:tcW w:w="13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C8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ximum random brightness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C9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C layer units in classification head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CA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tch size</w:t>
            </w:r>
          </w:p>
        </w:tc>
      </w:tr>
      <w:tr w:rsidR="00234876" w14:paraId="47E5B3D3" w14:textId="77777777">
        <w:trPr>
          <w:trHeight w:val="585"/>
        </w:trPr>
        <w:tc>
          <w:tcPr>
            <w:tcW w:w="11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CC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CD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7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CE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09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CF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4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D0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D1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D2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</w:tbl>
    <w:p w14:paraId="47E5B3D4" w14:textId="77777777" w:rsidR="00234876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C = fully connected</w:t>
      </w:r>
    </w:p>
    <w:p w14:paraId="47E5B3D5" w14:textId="77777777" w:rsidR="00234876" w:rsidRDefault="00000000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7E5B3D6" w14:textId="77777777" w:rsidR="00234876" w:rsidRDefault="00000000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3. Statistical fitness metrics (%) of Swin V2-B with a batch size of 32 on the test dataset.</w:t>
      </w:r>
    </w:p>
    <w:tbl>
      <w:tblPr>
        <w:tblStyle w:val="a1"/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785"/>
        <w:gridCol w:w="1740"/>
        <w:gridCol w:w="1740"/>
        <w:gridCol w:w="1830"/>
      </w:tblGrid>
      <w:tr w:rsidR="00234876" w14:paraId="47E5B3DC" w14:textId="77777777">
        <w:trPr>
          <w:trHeight w:val="825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D7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anced accuracy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D8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ro precision</w:t>
            </w:r>
          </w:p>
        </w:tc>
        <w:tc>
          <w:tcPr>
            <w:tcW w:w="17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D9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ro OVO test ROC-AUC score</w:t>
            </w:r>
          </w:p>
        </w:tc>
        <w:tc>
          <w:tcPr>
            <w:tcW w:w="17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DA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ro F1-score</w:t>
            </w:r>
          </w:p>
        </w:tc>
        <w:tc>
          <w:tcPr>
            <w:tcW w:w="18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DB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ro specificity</w:t>
            </w:r>
          </w:p>
        </w:tc>
      </w:tr>
      <w:tr w:rsidR="00234876" w14:paraId="47E5B3E2" w14:textId="77777777">
        <w:trPr>
          <w:trHeight w:val="285"/>
        </w:trPr>
        <w:tc>
          <w:tcPr>
            <w:tcW w:w="17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DD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7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DE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6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DF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4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E0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0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E1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73</w:t>
            </w:r>
          </w:p>
        </w:tc>
      </w:tr>
    </w:tbl>
    <w:p w14:paraId="47E5B3E3" w14:textId="77777777" w:rsidR="00234876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VO ROC-AUC = one versus one receiver operating characteristic - area under the curve</w:t>
      </w:r>
    </w:p>
    <w:p w14:paraId="47E5B3E4" w14:textId="77777777" w:rsidR="00234876" w:rsidRDefault="00000000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7E5B3E5" w14:textId="77777777" w:rsidR="00234876" w:rsidRDefault="00000000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7E5B3E6" w14:textId="77777777" w:rsidR="00234876" w:rsidRDefault="00234876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47E5B3E7" w14:textId="77777777" w:rsidR="00234876" w:rsidRDefault="00234876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47E5B3E8" w14:textId="77777777" w:rsidR="00234876" w:rsidRDefault="00234876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47E5B3E9" w14:textId="77777777" w:rsidR="00234876" w:rsidRDefault="00000000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4. Statistical fitness metrics (%) of EfficientNetV2-S, MobileNetV3-L, ResNet101, and Swin V2-B on the additional validation dataset.</w:t>
      </w:r>
    </w:p>
    <w:tbl>
      <w:tblPr>
        <w:tblStyle w:val="a2"/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1425"/>
        <w:gridCol w:w="1440"/>
        <w:gridCol w:w="1425"/>
        <w:gridCol w:w="1425"/>
        <w:gridCol w:w="1320"/>
      </w:tblGrid>
      <w:tr w:rsidR="00234876" w14:paraId="47E5B3F0" w14:textId="77777777">
        <w:trPr>
          <w:trHeight w:val="112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EA" w14:textId="77777777" w:rsidR="00234876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architecture</w:t>
            </w:r>
          </w:p>
        </w:tc>
        <w:tc>
          <w:tcPr>
            <w:tcW w:w="14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EB" w14:textId="77777777" w:rsidR="00234876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anced accuracy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EC" w14:textId="77777777" w:rsidR="00234876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ro precision</w:t>
            </w:r>
          </w:p>
        </w:tc>
        <w:tc>
          <w:tcPr>
            <w:tcW w:w="14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ED" w14:textId="77777777" w:rsidR="00234876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ro OVO ROC-AUC score</w:t>
            </w:r>
          </w:p>
        </w:tc>
        <w:tc>
          <w:tcPr>
            <w:tcW w:w="14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EE" w14:textId="77777777" w:rsidR="00234876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ro F1-score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EF" w14:textId="77777777" w:rsidR="00234876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ro specificity</w:t>
            </w:r>
          </w:p>
        </w:tc>
      </w:tr>
      <w:tr w:rsidR="00234876" w14:paraId="47E5B3F7" w14:textId="77777777">
        <w:trPr>
          <w:trHeight w:val="55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F1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icientNetV2-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F2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F3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5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F4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7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F5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F6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55</w:t>
            </w:r>
          </w:p>
        </w:tc>
      </w:tr>
      <w:tr w:rsidR="00234876" w14:paraId="47E5B3FE" w14:textId="77777777">
        <w:trPr>
          <w:trHeight w:val="28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F8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bileNetV3-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F9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FA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4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FB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.0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FC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FD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37</w:t>
            </w:r>
          </w:p>
        </w:tc>
      </w:tr>
      <w:tr w:rsidR="00234876" w14:paraId="47E5B405" w14:textId="77777777">
        <w:trPr>
          <w:trHeight w:val="28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3FF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Net10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400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.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401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5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402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9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403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.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404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99</w:t>
            </w:r>
          </w:p>
        </w:tc>
      </w:tr>
      <w:tr w:rsidR="00234876" w14:paraId="47E5B40C" w14:textId="77777777">
        <w:trPr>
          <w:trHeight w:val="28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406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win V2-B (batch size 64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407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.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408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.4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409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3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40A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40B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.25</w:t>
            </w:r>
          </w:p>
        </w:tc>
      </w:tr>
      <w:tr w:rsidR="00234876" w14:paraId="47E5B413" w14:textId="77777777">
        <w:trPr>
          <w:trHeight w:val="28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5B40D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win V2-B (batch size 32)</w:t>
            </w:r>
          </w:p>
        </w:tc>
        <w:tc>
          <w:tcPr>
            <w:tcW w:w="14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5B40E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5B40F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6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5B410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9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5B411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5B412" w14:textId="77777777" w:rsidR="00234876" w:rsidRDefault="0000000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.08</w:t>
            </w:r>
          </w:p>
        </w:tc>
      </w:tr>
    </w:tbl>
    <w:p w14:paraId="47E5B414" w14:textId="77777777" w:rsidR="00234876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VO ROC-AUC =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ne versus one receiver operating characteristic - area under the curve</w:t>
      </w:r>
    </w:p>
    <w:p w14:paraId="47E5B415" w14:textId="77777777" w:rsidR="00234876" w:rsidRDefault="00234876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47E5B416" w14:textId="77777777" w:rsidR="00234876" w:rsidRDefault="00000000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7E5B417" w14:textId="77777777" w:rsidR="00234876" w:rsidRDefault="00000000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7E5B426" w14:textId="3CB039C4" w:rsidR="00234876" w:rsidRDefault="00234876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47E5B436" w14:textId="77777777" w:rsidR="00234876" w:rsidRDefault="00234876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14:paraId="47E5B437" w14:textId="77777777" w:rsidR="00234876" w:rsidRDefault="00234876"/>
    <w:sectPr w:rsidR="00234876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876"/>
    <w:rsid w:val="00234876"/>
    <w:rsid w:val="00352E86"/>
    <w:rsid w:val="00505494"/>
    <w:rsid w:val="00574C87"/>
    <w:rsid w:val="005C08AE"/>
    <w:rsid w:val="006055C7"/>
    <w:rsid w:val="00684BE8"/>
    <w:rsid w:val="00A05303"/>
    <w:rsid w:val="00A404DF"/>
    <w:rsid w:val="00C31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5B37F"/>
  <w15:docId w15:val="{A59BAFB4-54C6-4A63-95E0-B74123F90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aldo, Benjamin - REE-ARS</cp:lastModifiedBy>
  <cp:revision>9</cp:revision>
  <dcterms:created xsi:type="dcterms:W3CDTF">2024-12-02T19:27:00Z</dcterms:created>
  <dcterms:modified xsi:type="dcterms:W3CDTF">2024-12-02T19:34:00Z</dcterms:modified>
</cp:coreProperties>
</file>